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79579" w14:textId="6FE665FF" w:rsidR="00FD4BEE" w:rsidRDefault="00FD4BEE" w:rsidP="002C53F4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037"/>
        <w:gridCol w:w="5749"/>
      </w:tblGrid>
      <w:tr w:rsidR="002C53F4" w:rsidRPr="00BA0B09" w14:paraId="523B4FB2" w14:textId="77777777" w:rsidTr="002C53F4">
        <w:trPr>
          <w:trHeight w:val="278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6D0B4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Domai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15C0A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Risk level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4AC86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Criteria</w:t>
            </w:r>
          </w:p>
        </w:tc>
      </w:tr>
      <w:tr w:rsidR="002C53F4" w:rsidRPr="00BA0B09" w14:paraId="70E49A2D" w14:textId="77777777" w:rsidTr="002C53F4">
        <w:trPr>
          <w:trHeight w:val="833"/>
        </w:trPr>
        <w:tc>
          <w:tcPr>
            <w:tcW w:w="1510" w:type="dxa"/>
            <w:vMerge w:val="restart"/>
            <w:tcBorders>
              <w:top w:val="single" w:sz="4" w:space="0" w:color="auto"/>
            </w:tcBorders>
            <w:hideMark/>
          </w:tcPr>
          <w:p w14:paraId="4C9FE245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6F4B5A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6D3049" w14:textId="2CB83FAB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Random sequence generation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1285B8A8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E24B72" w14:textId="40DA51ED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5749" w:type="dxa"/>
            <w:tcBorders>
              <w:top w:val="single" w:sz="4" w:space="0" w:color="auto"/>
            </w:tcBorders>
            <w:hideMark/>
          </w:tcPr>
          <w:p w14:paraId="47750F9B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The investigators describe a random component in the sequence generation process (e.g., random number table, computer random number generator, coin tossing, shuffling cards or envelopes)</w:t>
            </w:r>
          </w:p>
        </w:tc>
      </w:tr>
      <w:tr w:rsidR="002C53F4" w:rsidRPr="00BA0B09" w14:paraId="589C9E72" w14:textId="77777777" w:rsidTr="002C53F4">
        <w:trPr>
          <w:trHeight w:val="555"/>
        </w:trPr>
        <w:tc>
          <w:tcPr>
            <w:tcW w:w="1510" w:type="dxa"/>
            <w:vMerge/>
            <w:hideMark/>
          </w:tcPr>
          <w:p w14:paraId="0CFBADA2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hideMark/>
          </w:tcPr>
          <w:p w14:paraId="2E40C7F1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Some concerns</w:t>
            </w:r>
          </w:p>
        </w:tc>
        <w:tc>
          <w:tcPr>
            <w:tcW w:w="5749" w:type="dxa"/>
            <w:hideMark/>
          </w:tcPr>
          <w:p w14:paraId="064322D9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The study is described as randomized but no detailed description of the sequence generation method is provided</w:t>
            </w:r>
          </w:p>
        </w:tc>
      </w:tr>
      <w:tr w:rsidR="002C53F4" w:rsidRPr="00BA0B09" w14:paraId="022DD420" w14:textId="77777777" w:rsidTr="002C53F4">
        <w:trPr>
          <w:trHeight w:val="833"/>
        </w:trPr>
        <w:tc>
          <w:tcPr>
            <w:tcW w:w="1510" w:type="dxa"/>
            <w:vMerge/>
            <w:hideMark/>
          </w:tcPr>
          <w:p w14:paraId="0B775D6C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noWrap/>
            <w:hideMark/>
          </w:tcPr>
          <w:p w14:paraId="25A725FE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47C22F" w14:textId="2F09CA6B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5749" w:type="dxa"/>
            <w:hideMark/>
          </w:tcPr>
          <w:p w14:paraId="44F18FFE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A non-random method is used for sequence generation (e.g., odd or even date of birth, hospital or clinic record number, alternation, or judgment of the clinician)</w:t>
            </w:r>
          </w:p>
        </w:tc>
      </w:tr>
      <w:tr w:rsidR="002C53F4" w:rsidRPr="00BA0B09" w14:paraId="2DEA0264" w14:textId="77777777" w:rsidTr="002C53F4">
        <w:trPr>
          <w:trHeight w:val="555"/>
        </w:trPr>
        <w:tc>
          <w:tcPr>
            <w:tcW w:w="1510" w:type="dxa"/>
            <w:vMerge w:val="restart"/>
            <w:hideMark/>
          </w:tcPr>
          <w:p w14:paraId="5ECCF3B7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079D3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FC97FA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2F82BA" w14:textId="730E41BB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Allocation concealment</w:t>
            </w:r>
          </w:p>
        </w:tc>
        <w:tc>
          <w:tcPr>
            <w:tcW w:w="1037" w:type="dxa"/>
            <w:noWrap/>
            <w:hideMark/>
          </w:tcPr>
          <w:p w14:paraId="18E8469A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B6EEC4" w14:textId="186940D1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5749" w:type="dxa"/>
            <w:hideMark/>
          </w:tcPr>
          <w:p w14:paraId="44F2B3D6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Central allocation (e.g., telephone, web-based, or pharmacy-controlled randomization) or sequentially numbered, opaque, sealed envelopes were used to conceal allocation</w:t>
            </w:r>
          </w:p>
        </w:tc>
      </w:tr>
      <w:tr w:rsidR="002C53F4" w:rsidRPr="00BA0B09" w14:paraId="489ED033" w14:textId="77777777" w:rsidTr="002C53F4">
        <w:trPr>
          <w:trHeight w:val="555"/>
        </w:trPr>
        <w:tc>
          <w:tcPr>
            <w:tcW w:w="1510" w:type="dxa"/>
            <w:vMerge/>
            <w:hideMark/>
          </w:tcPr>
          <w:p w14:paraId="056A9484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hideMark/>
          </w:tcPr>
          <w:p w14:paraId="64D04BCA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Some concerns</w:t>
            </w:r>
          </w:p>
        </w:tc>
        <w:tc>
          <w:tcPr>
            <w:tcW w:w="5749" w:type="dxa"/>
            <w:hideMark/>
          </w:tcPr>
          <w:p w14:paraId="25F87B4C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The method of allocation concealment is not clearly described, but there is no indication that it was inadequate</w:t>
            </w:r>
          </w:p>
        </w:tc>
      </w:tr>
      <w:tr w:rsidR="002C53F4" w:rsidRPr="00BA0B09" w14:paraId="2838738D" w14:textId="77777777" w:rsidTr="002C53F4">
        <w:trPr>
          <w:trHeight w:val="833"/>
        </w:trPr>
        <w:tc>
          <w:tcPr>
            <w:tcW w:w="1510" w:type="dxa"/>
            <w:vMerge/>
            <w:hideMark/>
          </w:tcPr>
          <w:p w14:paraId="0FA61A35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noWrap/>
            <w:hideMark/>
          </w:tcPr>
          <w:p w14:paraId="0EAFB400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82962" w14:textId="21E95006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5749" w:type="dxa"/>
            <w:hideMark/>
          </w:tcPr>
          <w:p w14:paraId="55689567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Allocation was based on an open random allocation schedule (e.g., a list of random numbers); or envelopes were unsealed, non-opaque, or not sequentially numbered; or alternation or rotation was used</w:t>
            </w:r>
          </w:p>
        </w:tc>
      </w:tr>
      <w:tr w:rsidR="002C53F4" w:rsidRPr="00BA0B09" w14:paraId="784BEE55" w14:textId="77777777" w:rsidTr="002C53F4">
        <w:trPr>
          <w:trHeight w:val="833"/>
        </w:trPr>
        <w:tc>
          <w:tcPr>
            <w:tcW w:w="1510" w:type="dxa"/>
            <w:vMerge w:val="restart"/>
            <w:hideMark/>
          </w:tcPr>
          <w:p w14:paraId="7D7D84BA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637898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F13921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B5A79D" w14:textId="21162E0C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Blinding of participants and personnel</w:t>
            </w:r>
          </w:p>
        </w:tc>
        <w:tc>
          <w:tcPr>
            <w:tcW w:w="1037" w:type="dxa"/>
            <w:noWrap/>
            <w:hideMark/>
          </w:tcPr>
          <w:p w14:paraId="5C4EDEB1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EBFF24" w14:textId="059911DC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5749" w:type="dxa"/>
            <w:hideMark/>
          </w:tcPr>
          <w:p w14:paraId="77A7B807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Blinding of participants and key study personnel ensured, and unlikely that the blinding could have been broken; or no blinding or incomplete blinding, but the outcome is not likely to be influenced by lack of blinding (e.g., objective outcomes such as mortality)</w:t>
            </w:r>
          </w:p>
        </w:tc>
      </w:tr>
      <w:tr w:rsidR="002C53F4" w:rsidRPr="00BA0B09" w14:paraId="00B150F6" w14:textId="77777777" w:rsidTr="002C53F4">
        <w:trPr>
          <w:trHeight w:val="833"/>
        </w:trPr>
        <w:tc>
          <w:tcPr>
            <w:tcW w:w="1510" w:type="dxa"/>
            <w:vMerge/>
            <w:hideMark/>
          </w:tcPr>
          <w:p w14:paraId="14033495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hideMark/>
          </w:tcPr>
          <w:p w14:paraId="5A04FBCA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Some concerns</w:t>
            </w:r>
          </w:p>
        </w:tc>
        <w:tc>
          <w:tcPr>
            <w:tcW w:w="5749" w:type="dxa"/>
            <w:hideMark/>
          </w:tcPr>
          <w:p w14:paraId="0C3C4F0D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Blinding stated but not described, or no blinding but outcome measurement unlikely to be influenced, though some uncertainty remains</w:t>
            </w:r>
          </w:p>
        </w:tc>
      </w:tr>
      <w:tr w:rsidR="002C53F4" w:rsidRPr="00BA0B09" w14:paraId="3C7E57EE" w14:textId="77777777" w:rsidTr="002C53F4">
        <w:trPr>
          <w:trHeight w:val="833"/>
        </w:trPr>
        <w:tc>
          <w:tcPr>
            <w:tcW w:w="1510" w:type="dxa"/>
            <w:vMerge/>
            <w:hideMark/>
          </w:tcPr>
          <w:p w14:paraId="2D7B996D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noWrap/>
            <w:hideMark/>
          </w:tcPr>
          <w:p w14:paraId="26B481C7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B9BCF1" w14:textId="58C207DD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5749" w:type="dxa"/>
            <w:hideMark/>
          </w:tcPr>
          <w:p w14:paraId="659266CB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No blinding or incomplete blinding, and the outcome is likely to be influenced by lack of blinding; or blinding attempted but likely broken</w:t>
            </w:r>
          </w:p>
        </w:tc>
      </w:tr>
      <w:tr w:rsidR="002C53F4" w:rsidRPr="00BA0B09" w14:paraId="2548B190" w14:textId="77777777" w:rsidTr="002C53F4">
        <w:trPr>
          <w:trHeight w:val="1110"/>
        </w:trPr>
        <w:tc>
          <w:tcPr>
            <w:tcW w:w="1510" w:type="dxa"/>
            <w:vMerge w:val="restart"/>
            <w:hideMark/>
          </w:tcPr>
          <w:p w14:paraId="2EBB033D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DC346D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1FDFAD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002BA9" w14:textId="67D41469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Blinding of outcome assessment</w:t>
            </w:r>
          </w:p>
        </w:tc>
        <w:tc>
          <w:tcPr>
            <w:tcW w:w="1037" w:type="dxa"/>
            <w:noWrap/>
            <w:hideMark/>
          </w:tcPr>
          <w:p w14:paraId="2F0A9CE3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97E94E" w14:textId="3A6425CB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5749" w:type="dxa"/>
            <w:hideMark/>
          </w:tcPr>
          <w:p w14:paraId="61DE394A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Blinding of outcome assessors ensured, and unlikely that the blinding could have been broken; or no blinding of outcome assessment, but the outcome measurement is not likely to be influenced by lack of blinding (e.g., objective outcomes)</w:t>
            </w:r>
          </w:p>
        </w:tc>
      </w:tr>
      <w:tr w:rsidR="002C53F4" w:rsidRPr="00BA0B09" w14:paraId="4E38D5E8" w14:textId="77777777" w:rsidTr="002C53F4">
        <w:trPr>
          <w:trHeight w:val="833"/>
        </w:trPr>
        <w:tc>
          <w:tcPr>
            <w:tcW w:w="1510" w:type="dxa"/>
            <w:vMerge/>
            <w:hideMark/>
          </w:tcPr>
          <w:p w14:paraId="70D0A771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hideMark/>
          </w:tcPr>
          <w:p w14:paraId="0FB49ADB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Some concerns</w:t>
            </w:r>
          </w:p>
        </w:tc>
        <w:tc>
          <w:tcPr>
            <w:tcW w:w="5749" w:type="dxa"/>
            <w:hideMark/>
          </w:tcPr>
          <w:p w14:paraId="1EA58054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Blinding of outcome assessment stated but not described, or no blinding but outcome measurement unlikely to be influenced, though some uncertainty remains</w:t>
            </w:r>
          </w:p>
        </w:tc>
      </w:tr>
      <w:tr w:rsidR="002C53F4" w:rsidRPr="00BA0B09" w14:paraId="029C2CBD" w14:textId="77777777" w:rsidTr="009B0F30">
        <w:trPr>
          <w:trHeight w:val="833"/>
        </w:trPr>
        <w:tc>
          <w:tcPr>
            <w:tcW w:w="1510" w:type="dxa"/>
            <w:vMerge/>
            <w:tcBorders>
              <w:bottom w:val="nil"/>
            </w:tcBorders>
            <w:hideMark/>
          </w:tcPr>
          <w:p w14:paraId="7572F261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bottom w:val="nil"/>
            </w:tcBorders>
            <w:noWrap/>
            <w:hideMark/>
          </w:tcPr>
          <w:p w14:paraId="61C5BD86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C96FEB" w14:textId="7ECB8BF9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5749" w:type="dxa"/>
            <w:tcBorders>
              <w:bottom w:val="nil"/>
            </w:tcBorders>
            <w:hideMark/>
          </w:tcPr>
          <w:p w14:paraId="2BD76DCD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No blinding of outcome assessment, and the outcome measurement is likely to be influenced by lack of blinding; or blinding attempted but likely broken</w:t>
            </w:r>
          </w:p>
        </w:tc>
      </w:tr>
      <w:tr w:rsidR="002C53F4" w:rsidRPr="00BA0B09" w14:paraId="2AA34F52" w14:textId="77777777" w:rsidTr="009B0F30">
        <w:trPr>
          <w:trHeight w:val="1110"/>
        </w:trPr>
        <w:tc>
          <w:tcPr>
            <w:tcW w:w="1510" w:type="dxa"/>
            <w:vMerge w:val="restart"/>
            <w:tcBorders>
              <w:top w:val="nil"/>
              <w:bottom w:val="nil"/>
            </w:tcBorders>
            <w:hideMark/>
          </w:tcPr>
          <w:p w14:paraId="5D39A0DF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6D0B47" w14:textId="109FCAF4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Incomplete outcome data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hideMark/>
          </w:tcPr>
          <w:p w14:paraId="51586E79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567A9D" w14:textId="1E919045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5749" w:type="dxa"/>
            <w:tcBorders>
              <w:top w:val="nil"/>
              <w:bottom w:val="nil"/>
            </w:tcBorders>
            <w:hideMark/>
          </w:tcPr>
          <w:p w14:paraId="16AA9F05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No missing outcome data; or reasons for missing outcome data unlikely to be related to true outcome; or missing outcome data balanced in numbers across groups, with similar reasons; or missing data have been imputed using appropriate methods</w:t>
            </w:r>
          </w:p>
        </w:tc>
      </w:tr>
      <w:tr w:rsidR="002C53F4" w:rsidRPr="00BA0B09" w14:paraId="3724CC2C" w14:textId="77777777" w:rsidTr="009B0F30">
        <w:trPr>
          <w:trHeight w:val="284"/>
        </w:trPr>
        <w:tc>
          <w:tcPr>
            <w:tcW w:w="1510" w:type="dxa"/>
            <w:vMerge/>
            <w:tcBorders>
              <w:top w:val="nil"/>
              <w:bottom w:val="nil"/>
            </w:tcBorders>
            <w:hideMark/>
          </w:tcPr>
          <w:p w14:paraId="5626C1B9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  <w:hideMark/>
          </w:tcPr>
          <w:p w14:paraId="27E2B43E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Some concerns</w:t>
            </w:r>
          </w:p>
        </w:tc>
        <w:tc>
          <w:tcPr>
            <w:tcW w:w="5749" w:type="dxa"/>
            <w:tcBorders>
              <w:top w:val="nil"/>
              <w:bottom w:val="nil"/>
            </w:tcBorders>
            <w:hideMark/>
          </w:tcPr>
          <w:p w14:paraId="3F2986CA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portion of missing outcomes is moderate (5-20%) and reasons may be related to outcome, but sensitivity analyses show robustness; or missing data </w:t>
            </w: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ot balanced across groups</w:t>
            </w:r>
          </w:p>
        </w:tc>
      </w:tr>
      <w:tr w:rsidR="002C53F4" w:rsidRPr="00BA0B09" w14:paraId="32C60238" w14:textId="77777777" w:rsidTr="009B0F30">
        <w:trPr>
          <w:trHeight w:val="1239"/>
        </w:trPr>
        <w:tc>
          <w:tcPr>
            <w:tcW w:w="1510" w:type="dxa"/>
            <w:vMerge/>
            <w:tcBorders>
              <w:top w:val="nil"/>
            </w:tcBorders>
            <w:hideMark/>
          </w:tcPr>
          <w:p w14:paraId="19B99731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</w:tcBorders>
            <w:noWrap/>
            <w:hideMark/>
          </w:tcPr>
          <w:p w14:paraId="48EB49ED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E3EF55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E9F928" w14:textId="1E6160CE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5749" w:type="dxa"/>
            <w:tcBorders>
              <w:top w:val="nil"/>
            </w:tcBorders>
            <w:hideMark/>
          </w:tcPr>
          <w:p w14:paraId="4E0862E0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Reason for missing outcome data likely to be related to true outcome, with either imbalance in numbers or reasons for missing data across groups; or "as-treated" analysis done with substantial departure from allocation; or potentially inappropriate application of imputation</w:t>
            </w:r>
          </w:p>
        </w:tc>
      </w:tr>
      <w:tr w:rsidR="002C53F4" w:rsidRPr="00BA0B09" w14:paraId="2158EAB7" w14:textId="77777777" w:rsidTr="002C53F4">
        <w:trPr>
          <w:trHeight w:val="1110"/>
        </w:trPr>
        <w:tc>
          <w:tcPr>
            <w:tcW w:w="1510" w:type="dxa"/>
            <w:vMerge w:val="restart"/>
            <w:hideMark/>
          </w:tcPr>
          <w:p w14:paraId="76DD2C14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001B83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E2EA26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BE662E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4FE5D3" w14:textId="273D67A8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Selective reporting</w:t>
            </w:r>
          </w:p>
        </w:tc>
        <w:tc>
          <w:tcPr>
            <w:tcW w:w="1037" w:type="dxa"/>
            <w:noWrap/>
            <w:hideMark/>
          </w:tcPr>
          <w:p w14:paraId="42DAC411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30B46F" w14:textId="1F2E88D6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5749" w:type="dxa"/>
            <w:hideMark/>
          </w:tcPr>
          <w:p w14:paraId="6486C5A3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The study protocol is available and all of the study's pre-specified (primary and secondary) outcomes have been reported in the pre-specified way; or no protocol but all expected outcomes (including relevant negative findings) are reported</w:t>
            </w:r>
          </w:p>
        </w:tc>
      </w:tr>
      <w:tr w:rsidR="002C53F4" w:rsidRPr="00BA0B09" w14:paraId="64018EBF" w14:textId="77777777" w:rsidTr="002C53F4">
        <w:trPr>
          <w:trHeight w:val="555"/>
        </w:trPr>
        <w:tc>
          <w:tcPr>
            <w:tcW w:w="1510" w:type="dxa"/>
            <w:vMerge/>
            <w:hideMark/>
          </w:tcPr>
          <w:p w14:paraId="6B31228E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hideMark/>
          </w:tcPr>
          <w:p w14:paraId="570784A4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Some concerns</w:t>
            </w:r>
          </w:p>
        </w:tc>
        <w:tc>
          <w:tcPr>
            <w:tcW w:w="5749" w:type="dxa"/>
            <w:hideMark/>
          </w:tcPr>
          <w:p w14:paraId="56786683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No study protocol is available, but all expected outcomes are reported; or insufficient information to judge</w:t>
            </w:r>
          </w:p>
        </w:tc>
      </w:tr>
      <w:tr w:rsidR="002C53F4" w:rsidRPr="00BA0B09" w14:paraId="6F3C7EB3" w14:textId="77777777" w:rsidTr="002C53F4">
        <w:trPr>
          <w:trHeight w:val="1388"/>
        </w:trPr>
        <w:tc>
          <w:tcPr>
            <w:tcW w:w="1510" w:type="dxa"/>
            <w:vMerge/>
            <w:hideMark/>
          </w:tcPr>
          <w:p w14:paraId="2ACE2974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noWrap/>
            <w:hideMark/>
          </w:tcPr>
          <w:p w14:paraId="3086DD08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B763BD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19087A" w14:textId="0524A415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5749" w:type="dxa"/>
            <w:hideMark/>
          </w:tcPr>
          <w:p w14:paraId="55671925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Not all of the study's pre-specified primary outcomes have been reported; or one or more primary outcomes are reported using measurements, analysis methods, or subsets of data that were not pre-specified; or one or more reported primary outcomes were not pre-specified</w:t>
            </w:r>
          </w:p>
        </w:tc>
      </w:tr>
      <w:tr w:rsidR="002C53F4" w:rsidRPr="00BA0B09" w14:paraId="68420802" w14:textId="77777777" w:rsidTr="002C53F4">
        <w:trPr>
          <w:trHeight w:val="833"/>
        </w:trPr>
        <w:tc>
          <w:tcPr>
            <w:tcW w:w="1510" w:type="dxa"/>
            <w:vMerge w:val="restart"/>
            <w:hideMark/>
          </w:tcPr>
          <w:p w14:paraId="23E6112C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8994FA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68EDAB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D58632" w14:textId="5B24FF74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Other potential sources of bias</w:t>
            </w:r>
          </w:p>
        </w:tc>
        <w:tc>
          <w:tcPr>
            <w:tcW w:w="1037" w:type="dxa"/>
            <w:noWrap/>
            <w:hideMark/>
          </w:tcPr>
          <w:p w14:paraId="64AE3AF0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8A1F07" w14:textId="62BC163E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Low risk</w:t>
            </w:r>
          </w:p>
        </w:tc>
        <w:tc>
          <w:tcPr>
            <w:tcW w:w="5749" w:type="dxa"/>
            <w:hideMark/>
          </w:tcPr>
          <w:p w14:paraId="2DD53AEB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The study appears to be free of other sources of bias (e.g., no extreme baseline imbalance, no early stopping for benefit, no funding or conflicts likely to bias results)</w:t>
            </w:r>
          </w:p>
        </w:tc>
      </w:tr>
      <w:tr w:rsidR="002C53F4" w:rsidRPr="00BA0B09" w14:paraId="062C64EB" w14:textId="77777777" w:rsidTr="002C53F4">
        <w:trPr>
          <w:trHeight w:val="833"/>
        </w:trPr>
        <w:tc>
          <w:tcPr>
            <w:tcW w:w="1510" w:type="dxa"/>
            <w:vMerge/>
            <w:hideMark/>
          </w:tcPr>
          <w:p w14:paraId="483A2F3C" w14:textId="77777777" w:rsidR="00BA0B09" w:rsidRPr="00BA0B09" w:rsidRDefault="00BA0B09" w:rsidP="002C53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hideMark/>
          </w:tcPr>
          <w:p w14:paraId="7B32E9F5" w14:textId="77777777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Some concerns</w:t>
            </w:r>
          </w:p>
        </w:tc>
        <w:tc>
          <w:tcPr>
            <w:tcW w:w="5749" w:type="dxa"/>
            <w:hideMark/>
          </w:tcPr>
          <w:p w14:paraId="6B46620C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There may be a risk of bias, but there is insufficient information to assess whether an important risk of bias exists; or the available information suggests a potential bias that could raise concerns</w:t>
            </w:r>
          </w:p>
        </w:tc>
      </w:tr>
      <w:tr w:rsidR="002C53F4" w:rsidRPr="00BA0B09" w14:paraId="1351C859" w14:textId="77777777" w:rsidTr="002C53F4">
        <w:trPr>
          <w:trHeight w:val="833"/>
        </w:trPr>
        <w:tc>
          <w:tcPr>
            <w:tcW w:w="1510" w:type="dxa"/>
            <w:vMerge/>
            <w:hideMark/>
          </w:tcPr>
          <w:p w14:paraId="702836E7" w14:textId="77777777" w:rsidR="00BA0B09" w:rsidRPr="00BA0B09" w:rsidRDefault="00BA0B09" w:rsidP="002C53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noWrap/>
            <w:hideMark/>
          </w:tcPr>
          <w:p w14:paraId="63F90184" w14:textId="77777777" w:rsidR="00BA0B09" w:rsidRDefault="00BA0B09" w:rsidP="002C5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CF2A36" w14:textId="15727B83" w:rsidR="00BA0B09" w:rsidRPr="00BA0B09" w:rsidRDefault="00BA0B09" w:rsidP="002C53F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High risk</w:t>
            </w:r>
          </w:p>
        </w:tc>
        <w:tc>
          <w:tcPr>
            <w:tcW w:w="5749" w:type="dxa"/>
            <w:hideMark/>
          </w:tcPr>
          <w:p w14:paraId="139341D8" w14:textId="77777777" w:rsidR="00BA0B09" w:rsidRPr="00BA0B09" w:rsidRDefault="00BA0B09" w:rsidP="002C53F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A0B09">
              <w:rPr>
                <w:rFonts w:ascii="Times New Roman" w:hAnsi="Times New Roman" w:cs="Times New Roman" w:hint="eastAsia"/>
                <w:sz w:val="18"/>
                <w:szCs w:val="18"/>
              </w:rPr>
              <w:t>There is at least one important risk of bias not covered by other domains (e.g., extreme baseline imbalance, fraudulent behavior, inappropriate study design, or significant conflicts of interest)</w:t>
            </w:r>
          </w:p>
        </w:tc>
      </w:tr>
    </w:tbl>
    <w:p w14:paraId="2D60FD4C" w14:textId="7475EA58" w:rsidR="00BA0B09" w:rsidRPr="00BA0B09" w:rsidRDefault="00BA0B09" w:rsidP="002C53F4">
      <w:pPr>
        <w:rPr>
          <w:rFonts w:ascii="Times New Roman" w:hAnsi="Times New Roman" w:cs="Times New Roman" w:hint="eastAsia"/>
          <w:sz w:val="18"/>
          <w:szCs w:val="18"/>
        </w:rPr>
      </w:pPr>
      <w:r w:rsidRPr="00FD4BEE">
        <w:rPr>
          <w:rFonts w:ascii="Times New Roman" w:hAnsi="Times New Roman" w:cs="Times New Roman" w:hint="eastAsia"/>
          <w:sz w:val="18"/>
          <w:szCs w:val="18"/>
        </w:rPr>
        <w:t xml:space="preserve">supplementary material </w:t>
      </w:r>
      <w:r w:rsidR="00F30D9A">
        <w:rPr>
          <w:rFonts w:ascii="Times New Roman" w:hAnsi="Times New Roman" w:cs="Times New Roman" w:hint="eastAsia"/>
          <w:sz w:val="18"/>
          <w:szCs w:val="18"/>
        </w:rPr>
        <w:t>2</w:t>
      </w:r>
      <w:r w:rsidRPr="00FD4BEE">
        <w:rPr>
          <w:rFonts w:ascii="Times New Roman" w:hAnsi="Times New Roman" w:cs="Times New Roman" w:hint="eastAsia"/>
          <w:sz w:val="18"/>
          <w:szCs w:val="18"/>
        </w:rPr>
        <w:t>. Risk of bias assessment criteria using the Cochrane RoB 2.0 tool</w:t>
      </w:r>
    </w:p>
    <w:sectPr w:rsidR="00BA0B09" w:rsidRPr="00BA0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5EE7BA" w14:textId="77777777" w:rsidR="00A91446" w:rsidRDefault="00A91446" w:rsidP="00FD4BE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C66E60" w14:textId="77777777" w:rsidR="00A91446" w:rsidRDefault="00A91446" w:rsidP="00FD4BE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C9AE0" w14:textId="77777777" w:rsidR="00A91446" w:rsidRDefault="00A91446" w:rsidP="00FD4BE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A1FEE0" w14:textId="77777777" w:rsidR="00A91446" w:rsidRDefault="00A91446" w:rsidP="00FD4BE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F8C"/>
    <w:rsid w:val="000A29B3"/>
    <w:rsid w:val="002C53F4"/>
    <w:rsid w:val="007C4F8C"/>
    <w:rsid w:val="009B0F30"/>
    <w:rsid w:val="00A91446"/>
    <w:rsid w:val="00BA0B09"/>
    <w:rsid w:val="00E33B16"/>
    <w:rsid w:val="00EE4C43"/>
    <w:rsid w:val="00F30D9A"/>
    <w:rsid w:val="00FD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DC2E2C"/>
  <w15:chartTrackingRefBased/>
  <w15:docId w15:val="{D20A6DE6-EF16-4D82-800F-6A65F88E6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4F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4F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4F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4F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4F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4F8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4F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4F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4F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4F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4F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4F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4F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4F8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4F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4F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4F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4F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4F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4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4F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4F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4F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4F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4F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4F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4F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4F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4F8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4BE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4B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4BE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4BEE"/>
    <w:rPr>
      <w:sz w:val="18"/>
      <w:szCs w:val="18"/>
    </w:rPr>
  </w:style>
  <w:style w:type="table" w:styleId="af2">
    <w:name w:val="Table Grid"/>
    <w:basedOn w:val="a1"/>
    <w:uiPriority w:val="39"/>
    <w:rsid w:val="00FD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81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8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92</Words>
  <Characters>3925</Characters>
  <Application>Microsoft Office Word</Application>
  <DocSecurity>0</DocSecurity>
  <Lines>81</Lines>
  <Paragraphs>50</Paragraphs>
  <ScaleCrop>false</ScaleCrop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597768288@outlook.com</dc:creator>
  <cp:keywords/>
  <dc:description/>
  <cp:lastModifiedBy>l597768288@outlook.com</cp:lastModifiedBy>
  <cp:revision>7</cp:revision>
  <dcterms:created xsi:type="dcterms:W3CDTF">2026-02-14T06:18:00Z</dcterms:created>
  <dcterms:modified xsi:type="dcterms:W3CDTF">2026-02-14T07:13:00Z</dcterms:modified>
</cp:coreProperties>
</file>